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AD4E69" w14:textId="77777777" w:rsidR="003A0CDE" w:rsidRPr="000E278A" w:rsidRDefault="003A0CDE" w:rsidP="003A0C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E278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420CD7" wp14:editId="00F34064">
            <wp:extent cx="5943598" cy="2608695"/>
            <wp:effectExtent l="0" t="0" r="635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598" cy="260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5DD85" w14:textId="4ADCFEB9" w:rsidR="003A0CDE" w:rsidRPr="000E278A" w:rsidRDefault="00481183" w:rsidP="003A0CDE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3A0CDE" w:rsidRPr="000E27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6ED7">
        <w:rPr>
          <w:rFonts w:ascii="Times New Roman" w:hAnsi="Times New Roman" w:cs="Times New Roman"/>
          <w:b/>
          <w:sz w:val="24"/>
          <w:szCs w:val="24"/>
        </w:rPr>
        <w:t>S</w:t>
      </w:r>
      <w:r w:rsidR="003A0CDE" w:rsidRPr="000E278A">
        <w:rPr>
          <w:rFonts w:ascii="Times New Roman" w:hAnsi="Times New Roman" w:cs="Times New Roman"/>
          <w:b/>
          <w:sz w:val="24"/>
          <w:szCs w:val="24"/>
        </w:rPr>
        <w:t xml:space="preserve">2: Association between genetic risk for GE and FE and other diseases of the nervous system </w:t>
      </w:r>
    </w:p>
    <w:p w14:paraId="11302D2F" w14:textId="61A9B806" w:rsidR="003A0CDE" w:rsidRPr="000E278A" w:rsidRDefault="003A0CDE" w:rsidP="003A0CDE">
      <w:pPr>
        <w:spacing w:after="0" w:line="480" w:lineRule="auto"/>
        <w:contextualSpacing/>
        <w:jc w:val="both"/>
        <w:rPr>
          <w:rFonts w:ascii="Times New Roman" w:hAnsi="Times New Roman" w:cs="Times New Roman"/>
          <w:strike/>
          <w:sz w:val="24"/>
          <w:szCs w:val="24"/>
        </w:rPr>
      </w:pPr>
      <w:r w:rsidRPr="000E278A">
        <w:rPr>
          <w:rFonts w:ascii="Times New Roman" w:hAnsi="Times New Roman" w:cs="Times New Roman"/>
          <w:sz w:val="24"/>
          <w:szCs w:val="24"/>
        </w:rPr>
        <w:t xml:space="preserve">Plotted are the </w:t>
      </w:r>
      <w:r w:rsidR="00321D59">
        <w:rPr>
          <w:rFonts w:ascii="Times New Roman" w:hAnsi="Times New Roman" w:cs="Times New Roman"/>
          <w:sz w:val="24"/>
          <w:szCs w:val="24"/>
        </w:rPr>
        <w:t>PRS-phenome association results for GE and FE</w:t>
      </w:r>
      <w:r w:rsidRPr="000E278A">
        <w:rPr>
          <w:rFonts w:ascii="Times New Roman" w:hAnsi="Times New Roman" w:cs="Times New Roman"/>
          <w:sz w:val="24"/>
          <w:szCs w:val="24"/>
        </w:rPr>
        <w:t xml:space="preserve"> for all </w:t>
      </w:r>
      <w:r w:rsidR="00966ED7">
        <w:rPr>
          <w:rFonts w:ascii="Times New Roman" w:hAnsi="Times New Roman" w:cs="Times New Roman"/>
          <w:sz w:val="24"/>
          <w:szCs w:val="24"/>
        </w:rPr>
        <w:t>binary</w:t>
      </w:r>
      <w:r w:rsidRPr="000E278A">
        <w:rPr>
          <w:rFonts w:ascii="Times New Roman" w:hAnsi="Times New Roman" w:cs="Times New Roman"/>
          <w:sz w:val="24"/>
          <w:szCs w:val="24"/>
        </w:rPr>
        <w:t xml:space="preserve"> diseases of the nervous system in the UKB. The betas for GE-PRS are highlighted in </w:t>
      </w:r>
      <w:proofErr w:type="gramStart"/>
      <w:r w:rsidRPr="000E278A">
        <w:rPr>
          <w:rFonts w:ascii="Times New Roman" w:hAnsi="Times New Roman" w:cs="Times New Roman"/>
          <w:sz w:val="24"/>
          <w:szCs w:val="24"/>
        </w:rPr>
        <w:t>blue,</w:t>
      </w:r>
      <w:proofErr w:type="gramEnd"/>
      <w:r w:rsidRPr="000E278A">
        <w:rPr>
          <w:rFonts w:ascii="Times New Roman" w:hAnsi="Times New Roman" w:cs="Times New Roman"/>
          <w:sz w:val="24"/>
          <w:szCs w:val="24"/>
        </w:rPr>
        <w:t xml:space="preserve"> and for FE-PRS in red. </w:t>
      </w:r>
      <w:r w:rsidRPr="000E278A">
        <w:rPr>
          <w:rFonts w:ascii="Times New Roman" w:hAnsi="Times New Roman" w:cs="Times New Roman"/>
          <w:i/>
          <w:sz w:val="24"/>
          <w:szCs w:val="24"/>
        </w:rPr>
        <w:t>P</w:t>
      </w:r>
      <w:r w:rsidRPr="000E278A">
        <w:rPr>
          <w:rFonts w:ascii="Times New Roman" w:hAnsi="Times New Roman" w:cs="Times New Roman"/>
          <w:sz w:val="24"/>
          <w:szCs w:val="24"/>
        </w:rPr>
        <w:t xml:space="preserve">-values were calculated using a logistic regression model, adjusted for sex and the first four principal components of ancestry. </w:t>
      </w:r>
      <w:r w:rsidR="00F9074C">
        <w:rPr>
          <w:rFonts w:ascii="Times New Roman" w:hAnsi="Times New Roman" w:cs="Times New Roman"/>
          <w:sz w:val="24"/>
          <w:szCs w:val="24"/>
        </w:rPr>
        <w:t>The threshold to reject the null hypothesis was set to α=5.95x10</w:t>
      </w:r>
      <w:r w:rsidR="00F9074C" w:rsidRPr="003A210C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="00F9074C">
        <w:rPr>
          <w:rFonts w:ascii="Times New Roman" w:hAnsi="Times New Roman" w:cs="Times New Roman"/>
          <w:sz w:val="24"/>
          <w:szCs w:val="24"/>
        </w:rPr>
        <w:t xml:space="preserve"> after Bonferroni correction for 84 tests.</w:t>
      </w:r>
      <w:r w:rsidR="00D6014F">
        <w:rPr>
          <w:rFonts w:ascii="Times New Roman" w:hAnsi="Times New Roman" w:cs="Times New Roman"/>
          <w:sz w:val="24"/>
          <w:szCs w:val="24"/>
        </w:rPr>
        <w:t xml:space="preserve"> Legend: UKB: UK Biobank</w:t>
      </w:r>
      <w:r w:rsidRPr="000E278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E: standard error</w:t>
      </w:r>
      <w:r w:rsidRPr="000E278A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3A0CDE" w:rsidRPr="000E2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48DF82" w14:textId="77777777" w:rsidR="00FD7C6C" w:rsidRDefault="00FD7C6C" w:rsidP="00911BE4">
      <w:pPr>
        <w:spacing w:after="0" w:line="240" w:lineRule="auto"/>
      </w:pPr>
      <w:r>
        <w:separator/>
      </w:r>
    </w:p>
  </w:endnote>
  <w:endnote w:type="continuationSeparator" w:id="0">
    <w:p w14:paraId="0C90E6FB" w14:textId="77777777" w:rsidR="00FD7C6C" w:rsidRDefault="00FD7C6C" w:rsidP="00911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B80750" w14:textId="77777777" w:rsidR="00FD7C6C" w:rsidRDefault="00FD7C6C" w:rsidP="00911BE4">
      <w:pPr>
        <w:spacing w:after="0" w:line="240" w:lineRule="auto"/>
      </w:pPr>
      <w:r>
        <w:separator/>
      </w:r>
    </w:p>
  </w:footnote>
  <w:footnote w:type="continuationSeparator" w:id="0">
    <w:p w14:paraId="7771A856" w14:textId="77777777" w:rsidR="00FD7C6C" w:rsidRDefault="00FD7C6C" w:rsidP="00911B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676D0"/>
    <w:multiLevelType w:val="hybridMultilevel"/>
    <w:tmpl w:val="97E81EA6"/>
    <w:lvl w:ilvl="0" w:tplc="DE366744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CB215F"/>
    <w:multiLevelType w:val="hybridMultilevel"/>
    <w:tmpl w:val="2E6E8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42679B"/>
    <w:multiLevelType w:val="multilevel"/>
    <w:tmpl w:val="5918747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273F5F13"/>
    <w:multiLevelType w:val="hybridMultilevel"/>
    <w:tmpl w:val="4D0E6E34"/>
    <w:lvl w:ilvl="0" w:tplc="DE366744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8B7316"/>
    <w:multiLevelType w:val="hybridMultilevel"/>
    <w:tmpl w:val="C52CA8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AE0928"/>
    <w:multiLevelType w:val="hybridMultilevel"/>
    <w:tmpl w:val="23DAA4B2"/>
    <w:lvl w:ilvl="0" w:tplc="DE366744">
      <w:start w:val="1"/>
      <w:numFmt w:val="decimal"/>
      <w:lvlText w:val="%1"/>
      <w:lvlJc w:val="left"/>
      <w:pPr>
        <w:ind w:left="576" w:hanging="216"/>
      </w:pPr>
      <w:rPr>
        <w:rFonts w:ascii="Arial" w:hAnsi="Arial" w:cs="Arial"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8D47CD"/>
    <w:multiLevelType w:val="multilevel"/>
    <w:tmpl w:val="901613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>
    <w:nsid w:val="6AC30D2D"/>
    <w:multiLevelType w:val="hybridMultilevel"/>
    <w:tmpl w:val="3F226210"/>
    <w:lvl w:ilvl="0" w:tplc="DE366744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6C5E8D"/>
    <w:multiLevelType w:val="hybridMultilevel"/>
    <w:tmpl w:val="0C6E50F4"/>
    <w:lvl w:ilvl="0" w:tplc="DE366744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2"/>
  </w:num>
  <w:num w:numId="5">
    <w:abstractNumId w:val="5"/>
  </w:num>
  <w:num w:numId="6">
    <w:abstractNumId w:val="3"/>
  </w:num>
  <w:num w:numId="7">
    <w:abstractNumId w:val="7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zNTcwMzczAVLmpko6SsGpxcWZ+XkgBZYmtQDDlgyoLQAAAA=="/>
  </w:docVars>
  <w:rsids>
    <w:rsidRoot w:val="00963B8D"/>
    <w:rsid w:val="00000305"/>
    <w:rsid w:val="00001A23"/>
    <w:rsid w:val="00002BC2"/>
    <w:rsid w:val="00003235"/>
    <w:rsid w:val="0000350D"/>
    <w:rsid w:val="00005756"/>
    <w:rsid w:val="00006CB4"/>
    <w:rsid w:val="0000726E"/>
    <w:rsid w:val="00007979"/>
    <w:rsid w:val="00007B20"/>
    <w:rsid w:val="00007B5D"/>
    <w:rsid w:val="00010410"/>
    <w:rsid w:val="00014639"/>
    <w:rsid w:val="000156C8"/>
    <w:rsid w:val="00016AE8"/>
    <w:rsid w:val="00020500"/>
    <w:rsid w:val="00024415"/>
    <w:rsid w:val="00025E60"/>
    <w:rsid w:val="00027925"/>
    <w:rsid w:val="0003143F"/>
    <w:rsid w:val="00032F6A"/>
    <w:rsid w:val="0003305B"/>
    <w:rsid w:val="00034424"/>
    <w:rsid w:val="00036ED3"/>
    <w:rsid w:val="0004094B"/>
    <w:rsid w:val="00040A34"/>
    <w:rsid w:val="00041ABC"/>
    <w:rsid w:val="00043B81"/>
    <w:rsid w:val="00047401"/>
    <w:rsid w:val="000542E1"/>
    <w:rsid w:val="00054937"/>
    <w:rsid w:val="00056D9C"/>
    <w:rsid w:val="00060CF1"/>
    <w:rsid w:val="000611AF"/>
    <w:rsid w:val="000615F0"/>
    <w:rsid w:val="000623EB"/>
    <w:rsid w:val="0006323A"/>
    <w:rsid w:val="0006341F"/>
    <w:rsid w:val="00065664"/>
    <w:rsid w:val="000656BA"/>
    <w:rsid w:val="000657FB"/>
    <w:rsid w:val="0006653D"/>
    <w:rsid w:val="00066934"/>
    <w:rsid w:val="000709E6"/>
    <w:rsid w:val="000729F5"/>
    <w:rsid w:val="00072A84"/>
    <w:rsid w:val="000753B7"/>
    <w:rsid w:val="00076DF8"/>
    <w:rsid w:val="00077996"/>
    <w:rsid w:val="00082D47"/>
    <w:rsid w:val="00085284"/>
    <w:rsid w:val="00087AB0"/>
    <w:rsid w:val="000976E5"/>
    <w:rsid w:val="000A0F09"/>
    <w:rsid w:val="000A2573"/>
    <w:rsid w:val="000A282B"/>
    <w:rsid w:val="000A301C"/>
    <w:rsid w:val="000A5399"/>
    <w:rsid w:val="000A5BEB"/>
    <w:rsid w:val="000B0BA7"/>
    <w:rsid w:val="000B178C"/>
    <w:rsid w:val="000B22A3"/>
    <w:rsid w:val="000B2E84"/>
    <w:rsid w:val="000B36B8"/>
    <w:rsid w:val="000B391A"/>
    <w:rsid w:val="000B5936"/>
    <w:rsid w:val="000B657B"/>
    <w:rsid w:val="000B6E09"/>
    <w:rsid w:val="000C0606"/>
    <w:rsid w:val="000C12A5"/>
    <w:rsid w:val="000C13FD"/>
    <w:rsid w:val="000C14D6"/>
    <w:rsid w:val="000C16DB"/>
    <w:rsid w:val="000C316F"/>
    <w:rsid w:val="000C4AEE"/>
    <w:rsid w:val="000C762A"/>
    <w:rsid w:val="000D18FA"/>
    <w:rsid w:val="000D4252"/>
    <w:rsid w:val="000D4786"/>
    <w:rsid w:val="000D5E49"/>
    <w:rsid w:val="000E0088"/>
    <w:rsid w:val="000E03A0"/>
    <w:rsid w:val="000E1EE8"/>
    <w:rsid w:val="000E600E"/>
    <w:rsid w:val="000E6A2E"/>
    <w:rsid w:val="000F0239"/>
    <w:rsid w:val="000F06D7"/>
    <w:rsid w:val="000F09B8"/>
    <w:rsid w:val="000F344D"/>
    <w:rsid w:val="000F3526"/>
    <w:rsid w:val="000F380A"/>
    <w:rsid w:val="000F3940"/>
    <w:rsid w:val="000F3FFA"/>
    <w:rsid w:val="000F4161"/>
    <w:rsid w:val="000F4D31"/>
    <w:rsid w:val="000F7CA6"/>
    <w:rsid w:val="001006B9"/>
    <w:rsid w:val="00104335"/>
    <w:rsid w:val="00104BB8"/>
    <w:rsid w:val="00107CB4"/>
    <w:rsid w:val="001118ED"/>
    <w:rsid w:val="001129DE"/>
    <w:rsid w:val="00112E89"/>
    <w:rsid w:val="00113404"/>
    <w:rsid w:val="001153E2"/>
    <w:rsid w:val="00115A1C"/>
    <w:rsid w:val="00121C82"/>
    <w:rsid w:val="00125826"/>
    <w:rsid w:val="00126EAF"/>
    <w:rsid w:val="001300F3"/>
    <w:rsid w:val="001304DB"/>
    <w:rsid w:val="00131C2D"/>
    <w:rsid w:val="0013370D"/>
    <w:rsid w:val="00134B63"/>
    <w:rsid w:val="0013702B"/>
    <w:rsid w:val="001405D0"/>
    <w:rsid w:val="00142C02"/>
    <w:rsid w:val="00143092"/>
    <w:rsid w:val="00144160"/>
    <w:rsid w:val="00144715"/>
    <w:rsid w:val="001453DE"/>
    <w:rsid w:val="001457D0"/>
    <w:rsid w:val="001461E4"/>
    <w:rsid w:val="00146CD5"/>
    <w:rsid w:val="001548E3"/>
    <w:rsid w:val="00154D65"/>
    <w:rsid w:val="00155BBC"/>
    <w:rsid w:val="0015646B"/>
    <w:rsid w:val="001638ED"/>
    <w:rsid w:val="001646DB"/>
    <w:rsid w:val="0016550A"/>
    <w:rsid w:val="00166BF2"/>
    <w:rsid w:val="0016772C"/>
    <w:rsid w:val="00173D24"/>
    <w:rsid w:val="001754DD"/>
    <w:rsid w:val="001758AE"/>
    <w:rsid w:val="00175CA9"/>
    <w:rsid w:val="001760B7"/>
    <w:rsid w:val="00176554"/>
    <w:rsid w:val="001776C4"/>
    <w:rsid w:val="00180340"/>
    <w:rsid w:val="00180C86"/>
    <w:rsid w:val="00184182"/>
    <w:rsid w:val="00184E7A"/>
    <w:rsid w:val="00185EB1"/>
    <w:rsid w:val="00186030"/>
    <w:rsid w:val="00186128"/>
    <w:rsid w:val="001868B8"/>
    <w:rsid w:val="00186E34"/>
    <w:rsid w:val="001870B7"/>
    <w:rsid w:val="0018754F"/>
    <w:rsid w:val="00187FF5"/>
    <w:rsid w:val="00190197"/>
    <w:rsid w:val="00190DC0"/>
    <w:rsid w:val="00194CBE"/>
    <w:rsid w:val="00195C08"/>
    <w:rsid w:val="001960D6"/>
    <w:rsid w:val="001A0E25"/>
    <w:rsid w:val="001A11DD"/>
    <w:rsid w:val="001A35B3"/>
    <w:rsid w:val="001A3649"/>
    <w:rsid w:val="001A4013"/>
    <w:rsid w:val="001A5FAD"/>
    <w:rsid w:val="001A6587"/>
    <w:rsid w:val="001A6D1D"/>
    <w:rsid w:val="001A7972"/>
    <w:rsid w:val="001A7FF5"/>
    <w:rsid w:val="001B27D0"/>
    <w:rsid w:val="001B302F"/>
    <w:rsid w:val="001B48D7"/>
    <w:rsid w:val="001B5F10"/>
    <w:rsid w:val="001B64A8"/>
    <w:rsid w:val="001B7789"/>
    <w:rsid w:val="001B7888"/>
    <w:rsid w:val="001C2FF9"/>
    <w:rsid w:val="001C5BFD"/>
    <w:rsid w:val="001C60C0"/>
    <w:rsid w:val="001C7F70"/>
    <w:rsid w:val="001D1185"/>
    <w:rsid w:val="001D1965"/>
    <w:rsid w:val="001D41A5"/>
    <w:rsid w:val="001D42ED"/>
    <w:rsid w:val="001D6BBF"/>
    <w:rsid w:val="001E1870"/>
    <w:rsid w:val="001E5D96"/>
    <w:rsid w:val="001E73A5"/>
    <w:rsid w:val="001F1A72"/>
    <w:rsid w:val="001F4C89"/>
    <w:rsid w:val="001F4E20"/>
    <w:rsid w:val="001F534F"/>
    <w:rsid w:val="001F545A"/>
    <w:rsid w:val="001F6DA4"/>
    <w:rsid w:val="001F71D5"/>
    <w:rsid w:val="001F7E18"/>
    <w:rsid w:val="00202141"/>
    <w:rsid w:val="002057CF"/>
    <w:rsid w:val="00205DFC"/>
    <w:rsid w:val="002062B8"/>
    <w:rsid w:val="0020685B"/>
    <w:rsid w:val="0020742A"/>
    <w:rsid w:val="00210059"/>
    <w:rsid w:val="00210414"/>
    <w:rsid w:val="002112FA"/>
    <w:rsid w:val="0021176E"/>
    <w:rsid w:val="0021308A"/>
    <w:rsid w:val="002130BA"/>
    <w:rsid w:val="002133EB"/>
    <w:rsid w:val="002153C7"/>
    <w:rsid w:val="002174C8"/>
    <w:rsid w:val="00220504"/>
    <w:rsid w:val="00222064"/>
    <w:rsid w:val="00222A47"/>
    <w:rsid w:val="00222D5E"/>
    <w:rsid w:val="0022725B"/>
    <w:rsid w:val="00227786"/>
    <w:rsid w:val="00230387"/>
    <w:rsid w:val="00230FF5"/>
    <w:rsid w:val="00231896"/>
    <w:rsid w:val="002349A3"/>
    <w:rsid w:val="002429BD"/>
    <w:rsid w:val="0024343D"/>
    <w:rsid w:val="0024399E"/>
    <w:rsid w:val="00243B13"/>
    <w:rsid w:val="00244376"/>
    <w:rsid w:val="00244836"/>
    <w:rsid w:val="00245318"/>
    <w:rsid w:val="002457BB"/>
    <w:rsid w:val="00245B5B"/>
    <w:rsid w:val="00247178"/>
    <w:rsid w:val="0025190F"/>
    <w:rsid w:val="00251C3D"/>
    <w:rsid w:val="00252385"/>
    <w:rsid w:val="002526BD"/>
    <w:rsid w:val="00252D11"/>
    <w:rsid w:val="00253A67"/>
    <w:rsid w:val="00253ED5"/>
    <w:rsid w:val="00254602"/>
    <w:rsid w:val="00255084"/>
    <w:rsid w:val="002552C2"/>
    <w:rsid w:val="00255891"/>
    <w:rsid w:val="002562DB"/>
    <w:rsid w:val="0026042A"/>
    <w:rsid w:val="00260B93"/>
    <w:rsid w:val="00260D01"/>
    <w:rsid w:val="00261E6B"/>
    <w:rsid w:val="00262A07"/>
    <w:rsid w:val="002638DE"/>
    <w:rsid w:val="00264169"/>
    <w:rsid w:val="00266088"/>
    <w:rsid w:val="00266854"/>
    <w:rsid w:val="00271262"/>
    <w:rsid w:val="00271346"/>
    <w:rsid w:val="0027162C"/>
    <w:rsid w:val="002720A3"/>
    <w:rsid w:val="00272B75"/>
    <w:rsid w:val="00274C93"/>
    <w:rsid w:val="0027504D"/>
    <w:rsid w:val="00275FB6"/>
    <w:rsid w:val="002763D7"/>
    <w:rsid w:val="00283E37"/>
    <w:rsid w:val="00284B97"/>
    <w:rsid w:val="00284C85"/>
    <w:rsid w:val="00284CC0"/>
    <w:rsid w:val="00284E0D"/>
    <w:rsid w:val="0028662E"/>
    <w:rsid w:val="00287A64"/>
    <w:rsid w:val="00290394"/>
    <w:rsid w:val="002907FD"/>
    <w:rsid w:val="00292299"/>
    <w:rsid w:val="00292E63"/>
    <w:rsid w:val="00293E51"/>
    <w:rsid w:val="00294BA3"/>
    <w:rsid w:val="00294D4D"/>
    <w:rsid w:val="002957FF"/>
    <w:rsid w:val="00295F6B"/>
    <w:rsid w:val="002A0DCA"/>
    <w:rsid w:val="002A2624"/>
    <w:rsid w:val="002A3795"/>
    <w:rsid w:val="002A3AF5"/>
    <w:rsid w:val="002A3F7F"/>
    <w:rsid w:val="002A4AF6"/>
    <w:rsid w:val="002A52BC"/>
    <w:rsid w:val="002A55FA"/>
    <w:rsid w:val="002A6E94"/>
    <w:rsid w:val="002B0C8C"/>
    <w:rsid w:val="002B0CDF"/>
    <w:rsid w:val="002B1EE0"/>
    <w:rsid w:val="002B2AE9"/>
    <w:rsid w:val="002B2D2A"/>
    <w:rsid w:val="002B3B06"/>
    <w:rsid w:val="002B4178"/>
    <w:rsid w:val="002B5638"/>
    <w:rsid w:val="002C3F28"/>
    <w:rsid w:val="002C54AF"/>
    <w:rsid w:val="002C55A5"/>
    <w:rsid w:val="002D10B7"/>
    <w:rsid w:val="002D14A3"/>
    <w:rsid w:val="002D20A6"/>
    <w:rsid w:val="002D2118"/>
    <w:rsid w:val="002D4292"/>
    <w:rsid w:val="002D4389"/>
    <w:rsid w:val="002D4743"/>
    <w:rsid w:val="002D54EC"/>
    <w:rsid w:val="002D7210"/>
    <w:rsid w:val="002E10A7"/>
    <w:rsid w:val="002E632A"/>
    <w:rsid w:val="002E7157"/>
    <w:rsid w:val="002F52D0"/>
    <w:rsid w:val="002F5A3E"/>
    <w:rsid w:val="00300D68"/>
    <w:rsid w:val="00305AC7"/>
    <w:rsid w:val="003065B8"/>
    <w:rsid w:val="00306C15"/>
    <w:rsid w:val="0030722E"/>
    <w:rsid w:val="00307718"/>
    <w:rsid w:val="00311422"/>
    <w:rsid w:val="00312887"/>
    <w:rsid w:val="00312B00"/>
    <w:rsid w:val="0031402B"/>
    <w:rsid w:val="00315841"/>
    <w:rsid w:val="00316583"/>
    <w:rsid w:val="003219E9"/>
    <w:rsid w:val="00321D59"/>
    <w:rsid w:val="003228B9"/>
    <w:rsid w:val="00322B44"/>
    <w:rsid w:val="00322D2B"/>
    <w:rsid w:val="00324CEF"/>
    <w:rsid w:val="003306B3"/>
    <w:rsid w:val="003310DC"/>
    <w:rsid w:val="003334B0"/>
    <w:rsid w:val="00334128"/>
    <w:rsid w:val="00334528"/>
    <w:rsid w:val="00334613"/>
    <w:rsid w:val="003359FF"/>
    <w:rsid w:val="00335CAD"/>
    <w:rsid w:val="00335D68"/>
    <w:rsid w:val="0033670F"/>
    <w:rsid w:val="00336A27"/>
    <w:rsid w:val="00337DEB"/>
    <w:rsid w:val="0034141C"/>
    <w:rsid w:val="00343A60"/>
    <w:rsid w:val="00343BCC"/>
    <w:rsid w:val="00344737"/>
    <w:rsid w:val="00346561"/>
    <w:rsid w:val="00347BDE"/>
    <w:rsid w:val="00347ED0"/>
    <w:rsid w:val="00351576"/>
    <w:rsid w:val="003517C1"/>
    <w:rsid w:val="00351F09"/>
    <w:rsid w:val="0035737B"/>
    <w:rsid w:val="0036158D"/>
    <w:rsid w:val="00363D8D"/>
    <w:rsid w:val="00364291"/>
    <w:rsid w:val="003647ED"/>
    <w:rsid w:val="003651AC"/>
    <w:rsid w:val="00366150"/>
    <w:rsid w:val="003661BC"/>
    <w:rsid w:val="00366881"/>
    <w:rsid w:val="00367B26"/>
    <w:rsid w:val="00370080"/>
    <w:rsid w:val="003751E7"/>
    <w:rsid w:val="00377C3F"/>
    <w:rsid w:val="0038309B"/>
    <w:rsid w:val="00384338"/>
    <w:rsid w:val="0038610A"/>
    <w:rsid w:val="00386B52"/>
    <w:rsid w:val="00390C3A"/>
    <w:rsid w:val="00390EF5"/>
    <w:rsid w:val="00391F1D"/>
    <w:rsid w:val="00391FB6"/>
    <w:rsid w:val="00392602"/>
    <w:rsid w:val="00392DA8"/>
    <w:rsid w:val="00394C74"/>
    <w:rsid w:val="00396FF0"/>
    <w:rsid w:val="00397E5B"/>
    <w:rsid w:val="003A0CDE"/>
    <w:rsid w:val="003A36F5"/>
    <w:rsid w:val="003A3FEE"/>
    <w:rsid w:val="003A5309"/>
    <w:rsid w:val="003A71E4"/>
    <w:rsid w:val="003A75F7"/>
    <w:rsid w:val="003B0348"/>
    <w:rsid w:val="003B09CC"/>
    <w:rsid w:val="003B1B23"/>
    <w:rsid w:val="003B1D28"/>
    <w:rsid w:val="003B2349"/>
    <w:rsid w:val="003B26DD"/>
    <w:rsid w:val="003B4F98"/>
    <w:rsid w:val="003C1AC3"/>
    <w:rsid w:val="003C1B0D"/>
    <w:rsid w:val="003C2288"/>
    <w:rsid w:val="003C32C6"/>
    <w:rsid w:val="003C54BF"/>
    <w:rsid w:val="003C7443"/>
    <w:rsid w:val="003D0807"/>
    <w:rsid w:val="003D1D93"/>
    <w:rsid w:val="003D3133"/>
    <w:rsid w:val="003D5B2E"/>
    <w:rsid w:val="003D6B9A"/>
    <w:rsid w:val="003D6F96"/>
    <w:rsid w:val="003E2C94"/>
    <w:rsid w:val="003E2E6E"/>
    <w:rsid w:val="003E736B"/>
    <w:rsid w:val="003F0B38"/>
    <w:rsid w:val="003F1A15"/>
    <w:rsid w:val="003F2395"/>
    <w:rsid w:val="003F2C43"/>
    <w:rsid w:val="003F3F39"/>
    <w:rsid w:val="003F4E37"/>
    <w:rsid w:val="00403C85"/>
    <w:rsid w:val="00404472"/>
    <w:rsid w:val="0040479A"/>
    <w:rsid w:val="00404C0F"/>
    <w:rsid w:val="00404E20"/>
    <w:rsid w:val="0040513B"/>
    <w:rsid w:val="00406CF5"/>
    <w:rsid w:val="00410800"/>
    <w:rsid w:val="00414A2E"/>
    <w:rsid w:val="00415C63"/>
    <w:rsid w:val="004164B9"/>
    <w:rsid w:val="00420A8C"/>
    <w:rsid w:val="004239C5"/>
    <w:rsid w:val="004255B1"/>
    <w:rsid w:val="004261DE"/>
    <w:rsid w:val="00427F45"/>
    <w:rsid w:val="00431AA4"/>
    <w:rsid w:val="0043290A"/>
    <w:rsid w:val="00434A98"/>
    <w:rsid w:val="00434D7E"/>
    <w:rsid w:val="00434FF7"/>
    <w:rsid w:val="00435927"/>
    <w:rsid w:val="004369D8"/>
    <w:rsid w:val="004378FB"/>
    <w:rsid w:val="00441DEF"/>
    <w:rsid w:val="00442DB0"/>
    <w:rsid w:val="00443984"/>
    <w:rsid w:val="0044672D"/>
    <w:rsid w:val="00447565"/>
    <w:rsid w:val="004475C2"/>
    <w:rsid w:val="00447673"/>
    <w:rsid w:val="004476F3"/>
    <w:rsid w:val="0045063F"/>
    <w:rsid w:val="00454060"/>
    <w:rsid w:val="00454389"/>
    <w:rsid w:val="00465488"/>
    <w:rsid w:val="0046662D"/>
    <w:rsid w:val="00467C18"/>
    <w:rsid w:val="00467DDF"/>
    <w:rsid w:val="00471729"/>
    <w:rsid w:val="00472ACF"/>
    <w:rsid w:val="00473E40"/>
    <w:rsid w:val="00476632"/>
    <w:rsid w:val="00481183"/>
    <w:rsid w:val="004829FA"/>
    <w:rsid w:val="004853A0"/>
    <w:rsid w:val="00487636"/>
    <w:rsid w:val="0049067C"/>
    <w:rsid w:val="00491F75"/>
    <w:rsid w:val="00496C1C"/>
    <w:rsid w:val="00497B2C"/>
    <w:rsid w:val="00497BC6"/>
    <w:rsid w:val="00497CE5"/>
    <w:rsid w:val="004A245A"/>
    <w:rsid w:val="004A2968"/>
    <w:rsid w:val="004A35C8"/>
    <w:rsid w:val="004A4F25"/>
    <w:rsid w:val="004A5166"/>
    <w:rsid w:val="004A52DD"/>
    <w:rsid w:val="004A52F3"/>
    <w:rsid w:val="004A5C96"/>
    <w:rsid w:val="004B0D31"/>
    <w:rsid w:val="004B2463"/>
    <w:rsid w:val="004B35F7"/>
    <w:rsid w:val="004B43A9"/>
    <w:rsid w:val="004B5D5D"/>
    <w:rsid w:val="004C054C"/>
    <w:rsid w:val="004C0935"/>
    <w:rsid w:val="004C4806"/>
    <w:rsid w:val="004C64B3"/>
    <w:rsid w:val="004D2416"/>
    <w:rsid w:val="004D4116"/>
    <w:rsid w:val="004D4656"/>
    <w:rsid w:val="004D669E"/>
    <w:rsid w:val="004D6811"/>
    <w:rsid w:val="004D6BCB"/>
    <w:rsid w:val="004D6E9D"/>
    <w:rsid w:val="004E21DE"/>
    <w:rsid w:val="004E2EC4"/>
    <w:rsid w:val="004E3D13"/>
    <w:rsid w:val="004E40A9"/>
    <w:rsid w:val="004E5F3E"/>
    <w:rsid w:val="004E656A"/>
    <w:rsid w:val="004F033C"/>
    <w:rsid w:val="004F46B8"/>
    <w:rsid w:val="004F4E66"/>
    <w:rsid w:val="004F5FD9"/>
    <w:rsid w:val="005024E2"/>
    <w:rsid w:val="00505AA8"/>
    <w:rsid w:val="005079CA"/>
    <w:rsid w:val="00507F25"/>
    <w:rsid w:val="00510FA0"/>
    <w:rsid w:val="00512E47"/>
    <w:rsid w:val="005133BE"/>
    <w:rsid w:val="00513946"/>
    <w:rsid w:val="00514E1A"/>
    <w:rsid w:val="00516249"/>
    <w:rsid w:val="0051636E"/>
    <w:rsid w:val="00516A51"/>
    <w:rsid w:val="00516B8A"/>
    <w:rsid w:val="005170B4"/>
    <w:rsid w:val="005172D6"/>
    <w:rsid w:val="0052045B"/>
    <w:rsid w:val="005206BE"/>
    <w:rsid w:val="00521AA3"/>
    <w:rsid w:val="00522197"/>
    <w:rsid w:val="00526874"/>
    <w:rsid w:val="00527A30"/>
    <w:rsid w:val="00533BC7"/>
    <w:rsid w:val="00534615"/>
    <w:rsid w:val="00535C37"/>
    <w:rsid w:val="00536FE2"/>
    <w:rsid w:val="00541A9D"/>
    <w:rsid w:val="0054399C"/>
    <w:rsid w:val="005439F1"/>
    <w:rsid w:val="00544BDE"/>
    <w:rsid w:val="00545D4E"/>
    <w:rsid w:val="00545F09"/>
    <w:rsid w:val="005521B2"/>
    <w:rsid w:val="005521C5"/>
    <w:rsid w:val="00552F78"/>
    <w:rsid w:val="005536CD"/>
    <w:rsid w:val="005559E1"/>
    <w:rsid w:val="00556D55"/>
    <w:rsid w:val="005573E1"/>
    <w:rsid w:val="005600CD"/>
    <w:rsid w:val="00560CF0"/>
    <w:rsid w:val="00560CFC"/>
    <w:rsid w:val="00563ABE"/>
    <w:rsid w:val="00564362"/>
    <w:rsid w:val="00564EB7"/>
    <w:rsid w:val="00565774"/>
    <w:rsid w:val="00565BAD"/>
    <w:rsid w:val="005660E6"/>
    <w:rsid w:val="00566BD8"/>
    <w:rsid w:val="005707E3"/>
    <w:rsid w:val="00570A75"/>
    <w:rsid w:val="00570BF2"/>
    <w:rsid w:val="00570FAB"/>
    <w:rsid w:val="0057191C"/>
    <w:rsid w:val="00571E50"/>
    <w:rsid w:val="00571E62"/>
    <w:rsid w:val="005723D0"/>
    <w:rsid w:val="005742A1"/>
    <w:rsid w:val="00577A55"/>
    <w:rsid w:val="00577A62"/>
    <w:rsid w:val="005820DE"/>
    <w:rsid w:val="00582937"/>
    <w:rsid w:val="00587A50"/>
    <w:rsid w:val="00587CE8"/>
    <w:rsid w:val="00587DBD"/>
    <w:rsid w:val="0059095C"/>
    <w:rsid w:val="00592843"/>
    <w:rsid w:val="00595019"/>
    <w:rsid w:val="005966C0"/>
    <w:rsid w:val="005972C7"/>
    <w:rsid w:val="005A0AE5"/>
    <w:rsid w:val="005A0C54"/>
    <w:rsid w:val="005A21EC"/>
    <w:rsid w:val="005A28C3"/>
    <w:rsid w:val="005A2B05"/>
    <w:rsid w:val="005A50FC"/>
    <w:rsid w:val="005A5C5E"/>
    <w:rsid w:val="005A5C7B"/>
    <w:rsid w:val="005A600D"/>
    <w:rsid w:val="005B0EFB"/>
    <w:rsid w:val="005B12D1"/>
    <w:rsid w:val="005B18A5"/>
    <w:rsid w:val="005B5943"/>
    <w:rsid w:val="005B6A85"/>
    <w:rsid w:val="005B7F83"/>
    <w:rsid w:val="005C160C"/>
    <w:rsid w:val="005C364F"/>
    <w:rsid w:val="005C4095"/>
    <w:rsid w:val="005C431C"/>
    <w:rsid w:val="005C6933"/>
    <w:rsid w:val="005D2061"/>
    <w:rsid w:val="005D3805"/>
    <w:rsid w:val="005D44DE"/>
    <w:rsid w:val="005D58BB"/>
    <w:rsid w:val="005D5CB8"/>
    <w:rsid w:val="005D7F2D"/>
    <w:rsid w:val="005E04D4"/>
    <w:rsid w:val="005E2219"/>
    <w:rsid w:val="005E3375"/>
    <w:rsid w:val="005E42E2"/>
    <w:rsid w:val="005E49E4"/>
    <w:rsid w:val="005F1587"/>
    <w:rsid w:val="005F1A15"/>
    <w:rsid w:val="005F2860"/>
    <w:rsid w:val="005F3A83"/>
    <w:rsid w:val="005F46AA"/>
    <w:rsid w:val="005F4774"/>
    <w:rsid w:val="005F4FC6"/>
    <w:rsid w:val="00601102"/>
    <w:rsid w:val="006025C4"/>
    <w:rsid w:val="00604B48"/>
    <w:rsid w:val="0060511F"/>
    <w:rsid w:val="006052EC"/>
    <w:rsid w:val="006055F5"/>
    <w:rsid w:val="00607153"/>
    <w:rsid w:val="00607525"/>
    <w:rsid w:val="00612FEE"/>
    <w:rsid w:val="0061465A"/>
    <w:rsid w:val="00614A1F"/>
    <w:rsid w:val="00616F44"/>
    <w:rsid w:val="00620BDF"/>
    <w:rsid w:val="00621AE9"/>
    <w:rsid w:val="0062224F"/>
    <w:rsid w:val="00622A1B"/>
    <w:rsid w:val="006240FA"/>
    <w:rsid w:val="006303AF"/>
    <w:rsid w:val="006307F7"/>
    <w:rsid w:val="00631957"/>
    <w:rsid w:val="00632533"/>
    <w:rsid w:val="006328E3"/>
    <w:rsid w:val="00632F5A"/>
    <w:rsid w:val="00633F82"/>
    <w:rsid w:val="0063492E"/>
    <w:rsid w:val="00636416"/>
    <w:rsid w:val="00636F55"/>
    <w:rsid w:val="00637015"/>
    <w:rsid w:val="00637BE5"/>
    <w:rsid w:val="0064189B"/>
    <w:rsid w:val="006428E3"/>
    <w:rsid w:val="00643955"/>
    <w:rsid w:val="00643B83"/>
    <w:rsid w:val="006473C9"/>
    <w:rsid w:val="00647E06"/>
    <w:rsid w:val="00651696"/>
    <w:rsid w:val="006518E9"/>
    <w:rsid w:val="006519DE"/>
    <w:rsid w:val="006524A9"/>
    <w:rsid w:val="00652DFE"/>
    <w:rsid w:val="00653C95"/>
    <w:rsid w:val="00655239"/>
    <w:rsid w:val="006579CB"/>
    <w:rsid w:val="006615BE"/>
    <w:rsid w:val="00662B37"/>
    <w:rsid w:val="00665EDD"/>
    <w:rsid w:val="00670396"/>
    <w:rsid w:val="00670F87"/>
    <w:rsid w:val="00672295"/>
    <w:rsid w:val="00674571"/>
    <w:rsid w:val="00674DD9"/>
    <w:rsid w:val="00680BD5"/>
    <w:rsid w:val="0068109D"/>
    <w:rsid w:val="006811B6"/>
    <w:rsid w:val="00682073"/>
    <w:rsid w:val="00682BB3"/>
    <w:rsid w:val="00683CF5"/>
    <w:rsid w:val="00684CFE"/>
    <w:rsid w:val="006860F9"/>
    <w:rsid w:val="006879D4"/>
    <w:rsid w:val="00690A90"/>
    <w:rsid w:val="00692FE4"/>
    <w:rsid w:val="0069506B"/>
    <w:rsid w:val="00696449"/>
    <w:rsid w:val="00697F24"/>
    <w:rsid w:val="006A117B"/>
    <w:rsid w:val="006A12F0"/>
    <w:rsid w:val="006A31FE"/>
    <w:rsid w:val="006A3377"/>
    <w:rsid w:val="006A3B4B"/>
    <w:rsid w:val="006A42D0"/>
    <w:rsid w:val="006A4D20"/>
    <w:rsid w:val="006A652D"/>
    <w:rsid w:val="006A74BA"/>
    <w:rsid w:val="006B2E01"/>
    <w:rsid w:val="006B30D1"/>
    <w:rsid w:val="006B3E51"/>
    <w:rsid w:val="006B57B6"/>
    <w:rsid w:val="006B6746"/>
    <w:rsid w:val="006B6D94"/>
    <w:rsid w:val="006C141E"/>
    <w:rsid w:val="006C2B05"/>
    <w:rsid w:val="006C2EFF"/>
    <w:rsid w:val="006C4285"/>
    <w:rsid w:val="006C4DB7"/>
    <w:rsid w:val="006C5674"/>
    <w:rsid w:val="006C5E05"/>
    <w:rsid w:val="006D169D"/>
    <w:rsid w:val="006D1743"/>
    <w:rsid w:val="006D17F6"/>
    <w:rsid w:val="006D191A"/>
    <w:rsid w:val="006D3F4C"/>
    <w:rsid w:val="006D4AAF"/>
    <w:rsid w:val="006D5C26"/>
    <w:rsid w:val="006D60B9"/>
    <w:rsid w:val="006D6293"/>
    <w:rsid w:val="006D6336"/>
    <w:rsid w:val="006D6B5C"/>
    <w:rsid w:val="006E1974"/>
    <w:rsid w:val="006E2287"/>
    <w:rsid w:val="006E2352"/>
    <w:rsid w:val="006E2DAA"/>
    <w:rsid w:val="006E53CE"/>
    <w:rsid w:val="006F0C2A"/>
    <w:rsid w:val="006F109D"/>
    <w:rsid w:val="006F11EE"/>
    <w:rsid w:val="006F2099"/>
    <w:rsid w:val="006F6CF2"/>
    <w:rsid w:val="006F7C63"/>
    <w:rsid w:val="00704627"/>
    <w:rsid w:val="00704AC0"/>
    <w:rsid w:val="00704C41"/>
    <w:rsid w:val="00707BFD"/>
    <w:rsid w:val="00707F2F"/>
    <w:rsid w:val="00710B2D"/>
    <w:rsid w:val="00711AF5"/>
    <w:rsid w:val="00713A0E"/>
    <w:rsid w:val="00713A6F"/>
    <w:rsid w:val="00715800"/>
    <w:rsid w:val="00715F97"/>
    <w:rsid w:val="007162BE"/>
    <w:rsid w:val="007226D2"/>
    <w:rsid w:val="007231C2"/>
    <w:rsid w:val="0072712F"/>
    <w:rsid w:val="00730B2C"/>
    <w:rsid w:val="00730B45"/>
    <w:rsid w:val="007331C4"/>
    <w:rsid w:val="00733D40"/>
    <w:rsid w:val="00733E27"/>
    <w:rsid w:val="007348AC"/>
    <w:rsid w:val="00740CF5"/>
    <w:rsid w:val="007416B2"/>
    <w:rsid w:val="00747AB6"/>
    <w:rsid w:val="00747DC3"/>
    <w:rsid w:val="00747E87"/>
    <w:rsid w:val="00753B4A"/>
    <w:rsid w:val="00754727"/>
    <w:rsid w:val="007558AA"/>
    <w:rsid w:val="00756017"/>
    <w:rsid w:val="00756B69"/>
    <w:rsid w:val="00761292"/>
    <w:rsid w:val="007616A2"/>
    <w:rsid w:val="007617C4"/>
    <w:rsid w:val="007649B0"/>
    <w:rsid w:val="00764AF1"/>
    <w:rsid w:val="00764B8D"/>
    <w:rsid w:val="00765384"/>
    <w:rsid w:val="00766E7D"/>
    <w:rsid w:val="007704AF"/>
    <w:rsid w:val="007709B5"/>
    <w:rsid w:val="00771C2B"/>
    <w:rsid w:val="007737FA"/>
    <w:rsid w:val="00773A79"/>
    <w:rsid w:val="00775D84"/>
    <w:rsid w:val="007773B6"/>
    <w:rsid w:val="00777844"/>
    <w:rsid w:val="00780371"/>
    <w:rsid w:val="00782C7B"/>
    <w:rsid w:val="00783132"/>
    <w:rsid w:val="00783AC8"/>
    <w:rsid w:val="00784D5F"/>
    <w:rsid w:val="00784ECD"/>
    <w:rsid w:val="00785511"/>
    <w:rsid w:val="00790D28"/>
    <w:rsid w:val="0079206A"/>
    <w:rsid w:val="00792EF3"/>
    <w:rsid w:val="0079381F"/>
    <w:rsid w:val="0079522D"/>
    <w:rsid w:val="00797D4D"/>
    <w:rsid w:val="007A0257"/>
    <w:rsid w:val="007A1422"/>
    <w:rsid w:val="007A2706"/>
    <w:rsid w:val="007A3BB7"/>
    <w:rsid w:val="007A6C59"/>
    <w:rsid w:val="007B271F"/>
    <w:rsid w:val="007B2A85"/>
    <w:rsid w:val="007B4840"/>
    <w:rsid w:val="007B4B18"/>
    <w:rsid w:val="007B5EEB"/>
    <w:rsid w:val="007C0568"/>
    <w:rsid w:val="007C1108"/>
    <w:rsid w:val="007C13B9"/>
    <w:rsid w:val="007C2083"/>
    <w:rsid w:val="007C2646"/>
    <w:rsid w:val="007C39AE"/>
    <w:rsid w:val="007C4F79"/>
    <w:rsid w:val="007C68B9"/>
    <w:rsid w:val="007D15AB"/>
    <w:rsid w:val="007D308F"/>
    <w:rsid w:val="007D32B7"/>
    <w:rsid w:val="007D4DDA"/>
    <w:rsid w:val="007D4F32"/>
    <w:rsid w:val="007E0258"/>
    <w:rsid w:val="007E07B7"/>
    <w:rsid w:val="007E088F"/>
    <w:rsid w:val="007E1F00"/>
    <w:rsid w:val="007E56A1"/>
    <w:rsid w:val="007E5D27"/>
    <w:rsid w:val="007E703B"/>
    <w:rsid w:val="007E7782"/>
    <w:rsid w:val="007E7939"/>
    <w:rsid w:val="007F65BA"/>
    <w:rsid w:val="007F6621"/>
    <w:rsid w:val="00800F8C"/>
    <w:rsid w:val="00802492"/>
    <w:rsid w:val="0080396B"/>
    <w:rsid w:val="008040FD"/>
    <w:rsid w:val="00804FD2"/>
    <w:rsid w:val="008056A2"/>
    <w:rsid w:val="00807AE4"/>
    <w:rsid w:val="00810EB7"/>
    <w:rsid w:val="00812357"/>
    <w:rsid w:val="0081299E"/>
    <w:rsid w:val="00812A5F"/>
    <w:rsid w:val="00813B52"/>
    <w:rsid w:val="008140BD"/>
    <w:rsid w:val="00814901"/>
    <w:rsid w:val="00814D3E"/>
    <w:rsid w:val="008169CE"/>
    <w:rsid w:val="00817C5E"/>
    <w:rsid w:val="008216CB"/>
    <w:rsid w:val="00821977"/>
    <w:rsid w:val="00821C02"/>
    <w:rsid w:val="008223E0"/>
    <w:rsid w:val="008245E5"/>
    <w:rsid w:val="0082582E"/>
    <w:rsid w:val="008264AD"/>
    <w:rsid w:val="00832F52"/>
    <w:rsid w:val="0083373A"/>
    <w:rsid w:val="008360E1"/>
    <w:rsid w:val="00836B56"/>
    <w:rsid w:val="0083751F"/>
    <w:rsid w:val="00837B43"/>
    <w:rsid w:val="008434A1"/>
    <w:rsid w:val="008439FA"/>
    <w:rsid w:val="008452D2"/>
    <w:rsid w:val="00845FA7"/>
    <w:rsid w:val="0084631C"/>
    <w:rsid w:val="00850C43"/>
    <w:rsid w:val="00851C4E"/>
    <w:rsid w:val="00851C54"/>
    <w:rsid w:val="00854605"/>
    <w:rsid w:val="00862213"/>
    <w:rsid w:val="00864057"/>
    <w:rsid w:val="00865A1E"/>
    <w:rsid w:val="00867874"/>
    <w:rsid w:val="008716DA"/>
    <w:rsid w:val="00871B51"/>
    <w:rsid w:val="00873162"/>
    <w:rsid w:val="008744EC"/>
    <w:rsid w:val="008779B5"/>
    <w:rsid w:val="00877F40"/>
    <w:rsid w:val="008803C6"/>
    <w:rsid w:val="00881AA4"/>
    <w:rsid w:val="008836AE"/>
    <w:rsid w:val="008857A7"/>
    <w:rsid w:val="0088695C"/>
    <w:rsid w:val="00890179"/>
    <w:rsid w:val="00893E43"/>
    <w:rsid w:val="00894086"/>
    <w:rsid w:val="008940A7"/>
    <w:rsid w:val="008965D9"/>
    <w:rsid w:val="00897CDA"/>
    <w:rsid w:val="008A14D7"/>
    <w:rsid w:val="008A1819"/>
    <w:rsid w:val="008A584A"/>
    <w:rsid w:val="008A6603"/>
    <w:rsid w:val="008A779B"/>
    <w:rsid w:val="008B061E"/>
    <w:rsid w:val="008B1480"/>
    <w:rsid w:val="008B36CE"/>
    <w:rsid w:val="008B47E0"/>
    <w:rsid w:val="008B4CF2"/>
    <w:rsid w:val="008B7243"/>
    <w:rsid w:val="008C1617"/>
    <w:rsid w:val="008C3081"/>
    <w:rsid w:val="008C3636"/>
    <w:rsid w:val="008C55E9"/>
    <w:rsid w:val="008C6A30"/>
    <w:rsid w:val="008D1B50"/>
    <w:rsid w:val="008D484D"/>
    <w:rsid w:val="008D5F2B"/>
    <w:rsid w:val="008D60A1"/>
    <w:rsid w:val="008D625A"/>
    <w:rsid w:val="008D7A73"/>
    <w:rsid w:val="008E16EA"/>
    <w:rsid w:val="008E196C"/>
    <w:rsid w:val="008E1A90"/>
    <w:rsid w:val="008E2BC1"/>
    <w:rsid w:val="008E40C4"/>
    <w:rsid w:val="008E439B"/>
    <w:rsid w:val="008E7BC8"/>
    <w:rsid w:val="008F2D0B"/>
    <w:rsid w:val="008F3A4D"/>
    <w:rsid w:val="008F6965"/>
    <w:rsid w:val="008F73AA"/>
    <w:rsid w:val="00900406"/>
    <w:rsid w:val="00903567"/>
    <w:rsid w:val="00904139"/>
    <w:rsid w:val="00904400"/>
    <w:rsid w:val="00904614"/>
    <w:rsid w:val="00905914"/>
    <w:rsid w:val="0090796F"/>
    <w:rsid w:val="00907B4D"/>
    <w:rsid w:val="00911A38"/>
    <w:rsid w:val="00911BE4"/>
    <w:rsid w:val="00912291"/>
    <w:rsid w:val="00913C03"/>
    <w:rsid w:val="00915598"/>
    <w:rsid w:val="00915AEB"/>
    <w:rsid w:val="00916D9F"/>
    <w:rsid w:val="009223E9"/>
    <w:rsid w:val="00925215"/>
    <w:rsid w:val="0092581A"/>
    <w:rsid w:val="00930D8F"/>
    <w:rsid w:val="009316E1"/>
    <w:rsid w:val="009336AE"/>
    <w:rsid w:val="00936170"/>
    <w:rsid w:val="0093671D"/>
    <w:rsid w:val="009402F1"/>
    <w:rsid w:val="0094071C"/>
    <w:rsid w:val="00947DE7"/>
    <w:rsid w:val="00950772"/>
    <w:rsid w:val="00952F0B"/>
    <w:rsid w:val="0095463D"/>
    <w:rsid w:val="0095731B"/>
    <w:rsid w:val="00957978"/>
    <w:rsid w:val="00961377"/>
    <w:rsid w:val="00963B8D"/>
    <w:rsid w:val="00966CB9"/>
    <w:rsid w:val="00966ED7"/>
    <w:rsid w:val="0096702A"/>
    <w:rsid w:val="00967306"/>
    <w:rsid w:val="00967EEE"/>
    <w:rsid w:val="0097039C"/>
    <w:rsid w:val="00970FD6"/>
    <w:rsid w:val="00971988"/>
    <w:rsid w:val="00972475"/>
    <w:rsid w:val="009729BA"/>
    <w:rsid w:val="00974A5D"/>
    <w:rsid w:val="009754C5"/>
    <w:rsid w:val="00977EA3"/>
    <w:rsid w:val="009802F8"/>
    <w:rsid w:val="0098255B"/>
    <w:rsid w:val="00983353"/>
    <w:rsid w:val="00983DC3"/>
    <w:rsid w:val="009858C3"/>
    <w:rsid w:val="0099479C"/>
    <w:rsid w:val="00996CD6"/>
    <w:rsid w:val="009971DD"/>
    <w:rsid w:val="00997759"/>
    <w:rsid w:val="009A28BE"/>
    <w:rsid w:val="009A7151"/>
    <w:rsid w:val="009A7172"/>
    <w:rsid w:val="009A7569"/>
    <w:rsid w:val="009A75AC"/>
    <w:rsid w:val="009B0AC7"/>
    <w:rsid w:val="009B14D3"/>
    <w:rsid w:val="009B2BC2"/>
    <w:rsid w:val="009B3D16"/>
    <w:rsid w:val="009B51F5"/>
    <w:rsid w:val="009C02ED"/>
    <w:rsid w:val="009C1CAB"/>
    <w:rsid w:val="009C2D1B"/>
    <w:rsid w:val="009C3331"/>
    <w:rsid w:val="009C3E66"/>
    <w:rsid w:val="009C4656"/>
    <w:rsid w:val="009C4FCB"/>
    <w:rsid w:val="009C5FAE"/>
    <w:rsid w:val="009C6F4C"/>
    <w:rsid w:val="009D00BF"/>
    <w:rsid w:val="009D028B"/>
    <w:rsid w:val="009D1CF1"/>
    <w:rsid w:val="009D2443"/>
    <w:rsid w:val="009D4A2F"/>
    <w:rsid w:val="009D6313"/>
    <w:rsid w:val="009D69AA"/>
    <w:rsid w:val="009D73F0"/>
    <w:rsid w:val="009E3145"/>
    <w:rsid w:val="009E4121"/>
    <w:rsid w:val="009E44BD"/>
    <w:rsid w:val="009E534B"/>
    <w:rsid w:val="009E6B6C"/>
    <w:rsid w:val="009F03BE"/>
    <w:rsid w:val="009F16EF"/>
    <w:rsid w:val="009F17EF"/>
    <w:rsid w:val="009F34EF"/>
    <w:rsid w:val="009F372A"/>
    <w:rsid w:val="009F704B"/>
    <w:rsid w:val="00A00D90"/>
    <w:rsid w:val="00A02A27"/>
    <w:rsid w:val="00A03D32"/>
    <w:rsid w:val="00A106CE"/>
    <w:rsid w:val="00A1077D"/>
    <w:rsid w:val="00A12DA9"/>
    <w:rsid w:val="00A13DF5"/>
    <w:rsid w:val="00A14C59"/>
    <w:rsid w:val="00A14F33"/>
    <w:rsid w:val="00A15AA4"/>
    <w:rsid w:val="00A16E2A"/>
    <w:rsid w:val="00A16FA0"/>
    <w:rsid w:val="00A17A06"/>
    <w:rsid w:val="00A22427"/>
    <w:rsid w:val="00A243F8"/>
    <w:rsid w:val="00A259C1"/>
    <w:rsid w:val="00A26130"/>
    <w:rsid w:val="00A2695D"/>
    <w:rsid w:val="00A279C9"/>
    <w:rsid w:val="00A30512"/>
    <w:rsid w:val="00A30624"/>
    <w:rsid w:val="00A30642"/>
    <w:rsid w:val="00A3196C"/>
    <w:rsid w:val="00A34032"/>
    <w:rsid w:val="00A36FDD"/>
    <w:rsid w:val="00A37893"/>
    <w:rsid w:val="00A4606C"/>
    <w:rsid w:val="00A52DEB"/>
    <w:rsid w:val="00A530C1"/>
    <w:rsid w:val="00A536C4"/>
    <w:rsid w:val="00A53768"/>
    <w:rsid w:val="00A5473F"/>
    <w:rsid w:val="00A54A9B"/>
    <w:rsid w:val="00A56441"/>
    <w:rsid w:val="00A61E40"/>
    <w:rsid w:val="00A626FF"/>
    <w:rsid w:val="00A633C7"/>
    <w:rsid w:val="00A6513C"/>
    <w:rsid w:val="00A672C1"/>
    <w:rsid w:val="00A67523"/>
    <w:rsid w:val="00A67A18"/>
    <w:rsid w:val="00A67B56"/>
    <w:rsid w:val="00A70A8A"/>
    <w:rsid w:val="00A712ED"/>
    <w:rsid w:val="00A714D6"/>
    <w:rsid w:val="00A728E9"/>
    <w:rsid w:val="00A76719"/>
    <w:rsid w:val="00A771BB"/>
    <w:rsid w:val="00A806E9"/>
    <w:rsid w:val="00A81150"/>
    <w:rsid w:val="00A81469"/>
    <w:rsid w:val="00A820CF"/>
    <w:rsid w:val="00A835F6"/>
    <w:rsid w:val="00A837E5"/>
    <w:rsid w:val="00A84B71"/>
    <w:rsid w:val="00A852FB"/>
    <w:rsid w:val="00A925BC"/>
    <w:rsid w:val="00A92CC8"/>
    <w:rsid w:val="00A94B8D"/>
    <w:rsid w:val="00AA0308"/>
    <w:rsid w:val="00AA26EE"/>
    <w:rsid w:val="00AA4F88"/>
    <w:rsid w:val="00AA5016"/>
    <w:rsid w:val="00AA50E7"/>
    <w:rsid w:val="00AA5B94"/>
    <w:rsid w:val="00AA6252"/>
    <w:rsid w:val="00AB1664"/>
    <w:rsid w:val="00AB3674"/>
    <w:rsid w:val="00AB4ABA"/>
    <w:rsid w:val="00AB7C72"/>
    <w:rsid w:val="00AC16D7"/>
    <w:rsid w:val="00AC6186"/>
    <w:rsid w:val="00AD0F13"/>
    <w:rsid w:val="00AD1F5C"/>
    <w:rsid w:val="00AD35BA"/>
    <w:rsid w:val="00AD5625"/>
    <w:rsid w:val="00AD5F18"/>
    <w:rsid w:val="00AD755E"/>
    <w:rsid w:val="00AD7B66"/>
    <w:rsid w:val="00AE24F7"/>
    <w:rsid w:val="00AE25E5"/>
    <w:rsid w:val="00AE26D2"/>
    <w:rsid w:val="00AE4887"/>
    <w:rsid w:val="00AE6320"/>
    <w:rsid w:val="00AE7213"/>
    <w:rsid w:val="00AE7AD6"/>
    <w:rsid w:val="00AF1243"/>
    <w:rsid w:val="00AF3CD3"/>
    <w:rsid w:val="00AF40EF"/>
    <w:rsid w:val="00AF46FC"/>
    <w:rsid w:val="00AF6597"/>
    <w:rsid w:val="00AF6D98"/>
    <w:rsid w:val="00AF6E9B"/>
    <w:rsid w:val="00B00574"/>
    <w:rsid w:val="00B020AB"/>
    <w:rsid w:val="00B03B3F"/>
    <w:rsid w:val="00B04F2C"/>
    <w:rsid w:val="00B101DD"/>
    <w:rsid w:val="00B108B0"/>
    <w:rsid w:val="00B1422D"/>
    <w:rsid w:val="00B15909"/>
    <w:rsid w:val="00B169F3"/>
    <w:rsid w:val="00B16EA3"/>
    <w:rsid w:val="00B17304"/>
    <w:rsid w:val="00B21377"/>
    <w:rsid w:val="00B230B6"/>
    <w:rsid w:val="00B23B0C"/>
    <w:rsid w:val="00B255C9"/>
    <w:rsid w:val="00B25BE0"/>
    <w:rsid w:val="00B269AD"/>
    <w:rsid w:val="00B31761"/>
    <w:rsid w:val="00B33A9B"/>
    <w:rsid w:val="00B35E9E"/>
    <w:rsid w:val="00B36E00"/>
    <w:rsid w:val="00B40068"/>
    <w:rsid w:val="00B40C92"/>
    <w:rsid w:val="00B41162"/>
    <w:rsid w:val="00B44118"/>
    <w:rsid w:val="00B45E85"/>
    <w:rsid w:val="00B5022F"/>
    <w:rsid w:val="00B51446"/>
    <w:rsid w:val="00B519DE"/>
    <w:rsid w:val="00B5317C"/>
    <w:rsid w:val="00B53557"/>
    <w:rsid w:val="00B56287"/>
    <w:rsid w:val="00B56E90"/>
    <w:rsid w:val="00B575DF"/>
    <w:rsid w:val="00B57B6D"/>
    <w:rsid w:val="00B604BC"/>
    <w:rsid w:val="00B609C5"/>
    <w:rsid w:val="00B60F33"/>
    <w:rsid w:val="00B63DC4"/>
    <w:rsid w:val="00B64624"/>
    <w:rsid w:val="00B65263"/>
    <w:rsid w:val="00B65288"/>
    <w:rsid w:val="00B67168"/>
    <w:rsid w:val="00B6723A"/>
    <w:rsid w:val="00B70CF4"/>
    <w:rsid w:val="00B71504"/>
    <w:rsid w:val="00B71AE9"/>
    <w:rsid w:val="00B7230D"/>
    <w:rsid w:val="00B72A5A"/>
    <w:rsid w:val="00B7388A"/>
    <w:rsid w:val="00B753AB"/>
    <w:rsid w:val="00B755EF"/>
    <w:rsid w:val="00B76894"/>
    <w:rsid w:val="00B77F82"/>
    <w:rsid w:val="00B82BDC"/>
    <w:rsid w:val="00B84093"/>
    <w:rsid w:val="00B84E1B"/>
    <w:rsid w:val="00B8551A"/>
    <w:rsid w:val="00B87698"/>
    <w:rsid w:val="00B94699"/>
    <w:rsid w:val="00B959A1"/>
    <w:rsid w:val="00B95DA4"/>
    <w:rsid w:val="00B96555"/>
    <w:rsid w:val="00B96683"/>
    <w:rsid w:val="00B9732B"/>
    <w:rsid w:val="00B97D7F"/>
    <w:rsid w:val="00BA107D"/>
    <w:rsid w:val="00BA33AF"/>
    <w:rsid w:val="00BA60E8"/>
    <w:rsid w:val="00BA6FB0"/>
    <w:rsid w:val="00BB09AF"/>
    <w:rsid w:val="00BB0D9B"/>
    <w:rsid w:val="00BB4910"/>
    <w:rsid w:val="00BB523E"/>
    <w:rsid w:val="00BC18F6"/>
    <w:rsid w:val="00BC522D"/>
    <w:rsid w:val="00BC540E"/>
    <w:rsid w:val="00BC541B"/>
    <w:rsid w:val="00BC7520"/>
    <w:rsid w:val="00BD10C3"/>
    <w:rsid w:val="00BD202C"/>
    <w:rsid w:val="00BD5215"/>
    <w:rsid w:val="00BD57B1"/>
    <w:rsid w:val="00BD5BAA"/>
    <w:rsid w:val="00BD6126"/>
    <w:rsid w:val="00BD67C7"/>
    <w:rsid w:val="00BD7B92"/>
    <w:rsid w:val="00BE04B7"/>
    <w:rsid w:val="00BE0AE4"/>
    <w:rsid w:val="00BE3DC8"/>
    <w:rsid w:val="00BE5419"/>
    <w:rsid w:val="00BE54F8"/>
    <w:rsid w:val="00BE6A14"/>
    <w:rsid w:val="00BE74F1"/>
    <w:rsid w:val="00BF0635"/>
    <w:rsid w:val="00BF0C4F"/>
    <w:rsid w:val="00BF15A3"/>
    <w:rsid w:val="00BF1FA2"/>
    <w:rsid w:val="00BF45DE"/>
    <w:rsid w:val="00BF6FDB"/>
    <w:rsid w:val="00BF7005"/>
    <w:rsid w:val="00C016CF"/>
    <w:rsid w:val="00C01A70"/>
    <w:rsid w:val="00C02990"/>
    <w:rsid w:val="00C03843"/>
    <w:rsid w:val="00C0405E"/>
    <w:rsid w:val="00C05AA0"/>
    <w:rsid w:val="00C064C7"/>
    <w:rsid w:val="00C07C0F"/>
    <w:rsid w:val="00C1087F"/>
    <w:rsid w:val="00C10E95"/>
    <w:rsid w:val="00C131B8"/>
    <w:rsid w:val="00C13CF5"/>
    <w:rsid w:val="00C16E05"/>
    <w:rsid w:val="00C17A5B"/>
    <w:rsid w:val="00C17A8C"/>
    <w:rsid w:val="00C205DF"/>
    <w:rsid w:val="00C20774"/>
    <w:rsid w:val="00C21A6E"/>
    <w:rsid w:val="00C23C29"/>
    <w:rsid w:val="00C23E83"/>
    <w:rsid w:val="00C23F93"/>
    <w:rsid w:val="00C2477F"/>
    <w:rsid w:val="00C2517D"/>
    <w:rsid w:val="00C2780E"/>
    <w:rsid w:val="00C27FBE"/>
    <w:rsid w:val="00C31C4A"/>
    <w:rsid w:val="00C32DD6"/>
    <w:rsid w:val="00C3556B"/>
    <w:rsid w:val="00C371A5"/>
    <w:rsid w:val="00C40332"/>
    <w:rsid w:val="00C40D90"/>
    <w:rsid w:val="00C4280D"/>
    <w:rsid w:val="00C43396"/>
    <w:rsid w:val="00C44CAF"/>
    <w:rsid w:val="00C451C1"/>
    <w:rsid w:val="00C452E4"/>
    <w:rsid w:val="00C45F1A"/>
    <w:rsid w:val="00C47B4D"/>
    <w:rsid w:val="00C5012D"/>
    <w:rsid w:val="00C50A5F"/>
    <w:rsid w:val="00C52DAC"/>
    <w:rsid w:val="00C52F8D"/>
    <w:rsid w:val="00C53E08"/>
    <w:rsid w:val="00C566E0"/>
    <w:rsid w:val="00C57636"/>
    <w:rsid w:val="00C60C34"/>
    <w:rsid w:val="00C634FB"/>
    <w:rsid w:val="00C63E88"/>
    <w:rsid w:val="00C6530A"/>
    <w:rsid w:val="00C667F6"/>
    <w:rsid w:val="00C705E8"/>
    <w:rsid w:val="00C706CE"/>
    <w:rsid w:val="00C7071F"/>
    <w:rsid w:val="00C70802"/>
    <w:rsid w:val="00C7128B"/>
    <w:rsid w:val="00C72D1D"/>
    <w:rsid w:val="00C77032"/>
    <w:rsid w:val="00C830E1"/>
    <w:rsid w:val="00C85116"/>
    <w:rsid w:val="00C85D7C"/>
    <w:rsid w:val="00C87B79"/>
    <w:rsid w:val="00C91E6C"/>
    <w:rsid w:val="00C92EBA"/>
    <w:rsid w:val="00C93654"/>
    <w:rsid w:val="00C93ECD"/>
    <w:rsid w:val="00C94007"/>
    <w:rsid w:val="00C94CD9"/>
    <w:rsid w:val="00C9771C"/>
    <w:rsid w:val="00CA23B2"/>
    <w:rsid w:val="00CA244A"/>
    <w:rsid w:val="00CA3734"/>
    <w:rsid w:val="00CA3CA5"/>
    <w:rsid w:val="00CA3CFA"/>
    <w:rsid w:val="00CA6D35"/>
    <w:rsid w:val="00CB00F3"/>
    <w:rsid w:val="00CB0DE9"/>
    <w:rsid w:val="00CB12E2"/>
    <w:rsid w:val="00CB1F2E"/>
    <w:rsid w:val="00CB214A"/>
    <w:rsid w:val="00CB2A66"/>
    <w:rsid w:val="00CB3693"/>
    <w:rsid w:val="00CC11DA"/>
    <w:rsid w:val="00CC1349"/>
    <w:rsid w:val="00CC22E2"/>
    <w:rsid w:val="00CC5AD5"/>
    <w:rsid w:val="00CC7C2B"/>
    <w:rsid w:val="00CD156F"/>
    <w:rsid w:val="00CD20AE"/>
    <w:rsid w:val="00CD341F"/>
    <w:rsid w:val="00CD4149"/>
    <w:rsid w:val="00CD4280"/>
    <w:rsid w:val="00CD4CEB"/>
    <w:rsid w:val="00CD53CE"/>
    <w:rsid w:val="00CD6F88"/>
    <w:rsid w:val="00CD7B19"/>
    <w:rsid w:val="00CD7F4A"/>
    <w:rsid w:val="00CE409E"/>
    <w:rsid w:val="00CE5A8E"/>
    <w:rsid w:val="00CE72E4"/>
    <w:rsid w:val="00CF3014"/>
    <w:rsid w:val="00CF4BC4"/>
    <w:rsid w:val="00CF7AFE"/>
    <w:rsid w:val="00D00EC2"/>
    <w:rsid w:val="00D03D47"/>
    <w:rsid w:val="00D04100"/>
    <w:rsid w:val="00D05BDC"/>
    <w:rsid w:val="00D05F79"/>
    <w:rsid w:val="00D06C0E"/>
    <w:rsid w:val="00D07152"/>
    <w:rsid w:val="00D0717B"/>
    <w:rsid w:val="00D07209"/>
    <w:rsid w:val="00D07A4A"/>
    <w:rsid w:val="00D07F39"/>
    <w:rsid w:val="00D1000D"/>
    <w:rsid w:val="00D11A0E"/>
    <w:rsid w:val="00D13988"/>
    <w:rsid w:val="00D14836"/>
    <w:rsid w:val="00D16DBE"/>
    <w:rsid w:val="00D16DDA"/>
    <w:rsid w:val="00D22BBD"/>
    <w:rsid w:val="00D232BA"/>
    <w:rsid w:val="00D2393A"/>
    <w:rsid w:val="00D24A15"/>
    <w:rsid w:val="00D2588C"/>
    <w:rsid w:val="00D27DB4"/>
    <w:rsid w:val="00D322BE"/>
    <w:rsid w:val="00D32360"/>
    <w:rsid w:val="00D332AE"/>
    <w:rsid w:val="00D36D90"/>
    <w:rsid w:val="00D36E74"/>
    <w:rsid w:val="00D3760D"/>
    <w:rsid w:val="00D407C0"/>
    <w:rsid w:val="00D407F5"/>
    <w:rsid w:val="00D43F3A"/>
    <w:rsid w:val="00D43FE9"/>
    <w:rsid w:val="00D440C9"/>
    <w:rsid w:val="00D46CC9"/>
    <w:rsid w:val="00D47050"/>
    <w:rsid w:val="00D4727B"/>
    <w:rsid w:val="00D500A8"/>
    <w:rsid w:val="00D50409"/>
    <w:rsid w:val="00D5100E"/>
    <w:rsid w:val="00D512EF"/>
    <w:rsid w:val="00D52044"/>
    <w:rsid w:val="00D528E3"/>
    <w:rsid w:val="00D53BD8"/>
    <w:rsid w:val="00D54417"/>
    <w:rsid w:val="00D55D39"/>
    <w:rsid w:val="00D6014F"/>
    <w:rsid w:val="00D62450"/>
    <w:rsid w:val="00D653E9"/>
    <w:rsid w:val="00D65909"/>
    <w:rsid w:val="00D66E19"/>
    <w:rsid w:val="00D71AC3"/>
    <w:rsid w:val="00D74657"/>
    <w:rsid w:val="00D762B4"/>
    <w:rsid w:val="00D777F0"/>
    <w:rsid w:val="00D81AA7"/>
    <w:rsid w:val="00D83277"/>
    <w:rsid w:val="00D83D10"/>
    <w:rsid w:val="00D83D80"/>
    <w:rsid w:val="00D84E38"/>
    <w:rsid w:val="00D90EB9"/>
    <w:rsid w:val="00D924DC"/>
    <w:rsid w:val="00D926AE"/>
    <w:rsid w:val="00D9298F"/>
    <w:rsid w:val="00D9381D"/>
    <w:rsid w:val="00D95D24"/>
    <w:rsid w:val="00D95E92"/>
    <w:rsid w:val="00DA1B71"/>
    <w:rsid w:val="00DA4CA3"/>
    <w:rsid w:val="00DA4E50"/>
    <w:rsid w:val="00DA55C2"/>
    <w:rsid w:val="00DB07C9"/>
    <w:rsid w:val="00DB1997"/>
    <w:rsid w:val="00DB1BFF"/>
    <w:rsid w:val="00DB25B4"/>
    <w:rsid w:val="00DB32A3"/>
    <w:rsid w:val="00DB355F"/>
    <w:rsid w:val="00DB4BB3"/>
    <w:rsid w:val="00DB6755"/>
    <w:rsid w:val="00DC207A"/>
    <w:rsid w:val="00DC5270"/>
    <w:rsid w:val="00DC54EE"/>
    <w:rsid w:val="00DC5EAD"/>
    <w:rsid w:val="00DD0562"/>
    <w:rsid w:val="00DD1AF6"/>
    <w:rsid w:val="00DD1CEA"/>
    <w:rsid w:val="00DD3196"/>
    <w:rsid w:val="00DD5249"/>
    <w:rsid w:val="00DD5D83"/>
    <w:rsid w:val="00DD67DD"/>
    <w:rsid w:val="00DD693D"/>
    <w:rsid w:val="00DE0217"/>
    <w:rsid w:val="00DE5486"/>
    <w:rsid w:val="00DE66BC"/>
    <w:rsid w:val="00DE7F4E"/>
    <w:rsid w:val="00DF1523"/>
    <w:rsid w:val="00DF41E8"/>
    <w:rsid w:val="00DF45E6"/>
    <w:rsid w:val="00DF48B8"/>
    <w:rsid w:val="00DF4D7E"/>
    <w:rsid w:val="00DF5C92"/>
    <w:rsid w:val="00DF6815"/>
    <w:rsid w:val="00E04164"/>
    <w:rsid w:val="00E05162"/>
    <w:rsid w:val="00E0547B"/>
    <w:rsid w:val="00E06BC0"/>
    <w:rsid w:val="00E075D5"/>
    <w:rsid w:val="00E10C66"/>
    <w:rsid w:val="00E111BC"/>
    <w:rsid w:val="00E125C3"/>
    <w:rsid w:val="00E145E1"/>
    <w:rsid w:val="00E16549"/>
    <w:rsid w:val="00E20730"/>
    <w:rsid w:val="00E20E9F"/>
    <w:rsid w:val="00E23112"/>
    <w:rsid w:val="00E232F0"/>
    <w:rsid w:val="00E2380E"/>
    <w:rsid w:val="00E252A8"/>
    <w:rsid w:val="00E264E3"/>
    <w:rsid w:val="00E27B0C"/>
    <w:rsid w:val="00E30327"/>
    <w:rsid w:val="00E33793"/>
    <w:rsid w:val="00E347CB"/>
    <w:rsid w:val="00E35C02"/>
    <w:rsid w:val="00E363B3"/>
    <w:rsid w:val="00E36776"/>
    <w:rsid w:val="00E40176"/>
    <w:rsid w:val="00E4039A"/>
    <w:rsid w:val="00E40F9A"/>
    <w:rsid w:val="00E41E4C"/>
    <w:rsid w:val="00E42B11"/>
    <w:rsid w:val="00E42D3C"/>
    <w:rsid w:val="00E42FF3"/>
    <w:rsid w:val="00E434D0"/>
    <w:rsid w:val="00E45705"/>
    <w:rsid w:val="00E459AC"/>
    <w:rsid w:val="00E45B3E"/>
    <w:rsid w:val="00E460FF"/>
    <w:rsid w:val="00E52E39"/>
    <w:rsid w:val="00E54BE2"/>
    <w:rsid w:val="00E57978"/>
    <w:rsid w:val="00E579A5"/>
    <w:rsid w:val="00E608C7"/>
    <w:rsid w:val="00E60D5F"/>
    <w:rsid w:val="00E63487"/>
    <w:rsid w:val="00E64B8D"/>
    <w:rsid w:val="00E6584D"/>
    <w:rsid w:val="00E65EB9"/>
    <w:rsid w:val="00E724AC"/>
    <w:rsid w:val="00E7432B"/>
    <w:rsid w:val="00E7531A"/>
    <w:rsid w:val="00E76AE1"/>
    <w:rsid w:val="00E80773"/>
    <w:rsid w:val="00E80E76"/>
    <w:rsid w:val="00E815DE"/>
    <w:rsid w:val="00E82DA7"/>
    <w:rsid w:val="00E839F2"/>
    <w:rsid w:val="00E869A8"/>
    <w:rsid w:val="00E879C9"/>
    <w:rsid w:val="00E9046F"/>
    <w:rsid w:val="00E904E5"/>
    <w:rsid w:val="00E90762"/>
    <w:rsid w:val="00E91FBD"/>
    <w:rsid w:val="00E9314A"/>
    <w:rsid w:val="00E935F8"/>
    <w:rsid w:val="00E93675"/>
    <w:rsid w:val="00E9379E"/>
    <w:rsid w:val="00E94D01"/>
    <w:rsid w:val="00E951C9"/>
    <w:rsid w:val="00E9782E"/>
    <w:rsid w:val="00EA00A8"/>
    <w:rsid w:val="00EA3D48"/>
    <w:rsid w:val="00EA4EE5"/>
    <w:rsid w:val="00EA4F19"/>
    <w:rsid w:val="00EA51F8"/>
    <w:rsid w:val="00EA54D0"/>
    <w:rsid w:val="00EA5D4C"/>
    <w:rsid w:val="00EB0440"/>
    <w:rsid w:val="00EB242D"/>
    <w:rsid w:val="00EB3B68"/>
    <w:rsid w:val="00EB3D43"/>
    <w:rsid w:val="00EB4F23"/>
    <w:rsid w:val="00EB6DE5"/>
    <w:rsid w:val="00EB7323"/>
    <w:rsid w:val="00EB73B3"/>
    <w:rsid w:val="00EB7450"/>
    <w:rsid w:val="00EB7660"/>
    <w:rsid w:val="00EB7B4A"/>
    <w:rsid w:val="00EC0A84"/>
    <w:rsid w:val="00EC259B"/>
    <w:rsid w:val="00EC25A6"/>
    <w:rsid w:val="00EC4E1F"/>
    <w:rsid w:val="00EC5E65"/>
    <w:rsid w:val="00EC74F0"/>
    <w:rsid w:val="00EC7C9E"/>
    <w:rsid w:val="00ED16A0"/>
    <w:rsid w:val="00ED1A22"/>
    <w:rsid w:val="00ED3126"/>
    <w:rsid w:val="00ED3BBC"/>
    <w:rsid w:val="00ED53B1"/>
    <w:rsid w:val="00EE08E8"/>
    <w:rsid w:val="00EE1424"/>
    <w:rsid w:val="00EE19CF"/>
    <w:rsid w:val="00EE44F2"/>
    <w:rsid w:val="00EE4839"/>
    <w:rsid w:val="00EE48FA"/>
    <w:rsid w:val="00EE4C1D"/>
    <w:rsid w:val="00EE7A10"/>
    <w:rsid w:val="00EF1940"/>
    <w:rsid w:val="00EF3FB7"/>
    <w:rsid w:val="00EF4477"/>
    <w:rsid w:val="00EF4A5E"/>
    <w:rsid w:val="00EF4AF9"/>
    <w:rsid w:val="00EF511E"/>
    <w:rsid w:val="00EF728A"/>
    <w:rsid w:val="00F0070A"/>
    <w:rsid w:val="00F0223B"/>
    <w:rsid w:val="00F0519B"/>
    <w:rsid w:val="00F05412"/>
    <w:rsid w:val="00F06B10"/>
    <w:rsid w:val="00F073F2"/>
    <w:rsid w:val="00F07ABC"/>
    <w:rsid w:val="00F10969"/>
    <w:rsid w:val="00F10CB8"/>
    <w:rsid w:val="00F16EE1"/>
    <w:rsid w:val="00F21703"/>
    <w:rsid w:val="00F2188A"/>
    <w:rsid w:val="00F22646"/>
    <w:rsid w:val="00F22688"/>
    <w:rsid w:val="00F243D3"/>
    <w:rsid w:val="00F249E8"/>
    <w:rsid w:val="00F24B70"/>
    <w:rsid w:val="00F25533"/>
    <w:rsid w:val="00F26422"/>
    <w:rsid w:val="00F274CD"/>
    <w:rsid w:val="00F27ADA"/>
    <w:rsid w:val="00F32CD6"/>
    <w:rsid w:val="00F35969"/>
    <w:rsid w:val="00F40E68"/>
    <w:rsid w:val="00F41594"/>
    <w:rsid w:val="00F41B06"/>
    <w:rsid w:val="00F44E17"/>
    <w:rsid w:val="00F47D6C"/>
    <w:rsid w:val="00F507D1"/>
    <w:rsid w:val="00F5130A"/>
    <w:rsid w:val="00F528CC"/>
    <w:rsid w:val="00F533C2"/>
    <w:rsid w:val="00F5564D"/>
    <w:rsid w:val="00F5621C"/>
    <w:rsid w:val="00F56810"/>
    <w:rsid w:val="00F569C7"/>
    <w:rsid w:val="00F606F5"/>
    <w:rsid w:val="00F6202C"/>
    <w:rsid w:val="00F62133"/>
    <w:rsid w:val="00F62D5B"/>
    <w:rsid w:val="00F65954"/>
    <w:rsid w:val="00F65C29"/>
    <w:rsid w:val="00F660D1"/>
    <w:rsid w:val="00F66652"/>
    <w:rsid w:val="00F72BA9"/>
    <w:rsid w:val="00F747DD"/>
    <w:rsid w:val="00F7687B"/>
    <w:rsid w:val="00F76FD9"/>
    <w:rsid w:val="00F81AF0"/>
    <w:rsid w:val="00F81C75"/>
    <w:rsid w:val="00F836DE"/>
    <w:rsid w:val="00F83B95"/>
    <w:rsid w:val="00F8516F"/>
    <w:rsid w:val="00F85301"/>
    <w:rsid w:val="00F86315"/>
    <w:rsid w:val="00F8739F"/>
    <w:rsid w:val="00F87F3F"/>
    <w:rsid w:val="00F9074C"/>
    <w:rsid w:val="00F9302D"/>
    <w:rsid w:val="00F94A17"/>
    <w:rsid w:val="00F97B24"/>
    <w:rsid w:val="00FA28E5"/>
    <w:rsid w:val="00FA57EE"/>
    <w:rsid w:val="00FB01D8"/>
    <w:rsid w:val="00FB0245"/>
    <w:rsid w:val="00FB1F75"/>
    <w:rsid w:val="00FB20B8"/>
    <w:rsid w:val="00FB3491"/>
    <w:rsid w:val="00FB533E"/>
    <w:rsid w:val="00FB57F1"/>
    <w:rsid w:val="00FC0C11"/>
    <w:rsid w:val="00FC121C"/>
    <w:rsid w:val="00FC1722"/>
    <w:rsid w:val="00FC343B"/>
    <w:rsid w:val="00FC7C5C"/>
    <w:rsid w:val="00FD05E1"/>
    <w:rsid w:val="00FD1321"/>
    <w:rsid w:val="00FD19D2"/>
    <w:rsid w:val="00FD2979"/>
    <w:rsid w:val="00FD451D"/>
    <w:rsid w:val="00FD5033"/>
    <w:rsid w:val="00FD5B81"/>
    <w:rsid w:val="00FD6D4A"/>
    <w:rsid w:val="00FD6D86"/>
    <w:rsid w:val="00FD6FD1"/>
    <w:rsid w:val="00FD7C6C"/>
    <w:rsid w:val="00FE0AF8"/>
    <w:rsid w:val="00FE2EC8"/>
    <w:rsid w:val="00FE4041"/>
    <w:rsid w:val="00FE5A26"/>
    <w:rsid w:val="00FE607B"/>
    <w:rsid w:val="00FE647B"/>
    <w:rsid w:val="00FE7B77"/>
    <w:rsid w:val="00FF14BE"/>
    <w:rsid w:val="00FF5A31"/>
    <w:rsid w:val="00FF5B2F"/>
    <w:rsid w:val="00FF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161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3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37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37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7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7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7F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E815DE"/>
  </w:style>
  <w:style w:type="character" w:customStyle="1" w:styleId="highlight">
    <w:name w:val="highlight"/>
    <w:basedOn w:val="DefaultParagraphFont"/>
    <w:rsid w:val="00E815DE"/>
  </w:style>
  <w:style w:type="paragraph" w:styleId="NormalWeb">
    <w:name w:val="Normal (Web)"/>
    <w:basedOn w:val="Normal"/>
    <w:uiPriority w:val="99"/>
    <w:unhideWhenUsed/>
    <w:rsid w:val="008B4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A13DF5"/>
    <w:pPr>
      <w:spacing w:after="240" w:line="240" w:lineRule="auto"/>
    </w:pPr>
  </w:style>
  <w:style w:type="paragraph" w:styleId="Revision">
    <w:name w:val="Revision"/>
    <w:hidden/>
    <w:uiPriority w:val="99"/>
    <w:semiHidden/>
    <w:rsid w:val="00DB19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11B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BE4"/>
  </w:style>
  <w:style w:type="paragraph" w:styleId="Footer">
    <w:name w:val="footer"/>
    <w:basedOn w:val="Normal"/>
    <w:link w:val="FooterChar"/>
    <w:uiPriority w:val="99"/>
    <w:unhideWhenUsed/>
    <w:rsid w:val="00911B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BE4"/>
  </w:style>
  <w:style w:type="character" w:styleId="Hyperlink">
    <w:name w:val="Hyperlink"/>
    <w:basedOn w:val="DefaultParagraphFont"/>
    <w:uiPriority w:val="99"/>
    <w:unhideWhenUsed/>
    <w:rsid w:val="00F747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47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A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E0AF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A5B9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3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37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37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7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7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7F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E815DE"/>
  </w:style>
  <w:style w:type="character" w:customStyle="1" w:styleId="highlight">
    <w:name w:val="highlight"/>
    <w:basedOn w:val="DefaultParagraphFont"/>
    <w:rsid w:val="00E815DE"/>
  </w:style>
  <w:style w:type="paragraph" w:styleId="NormalWeb">
    <w:name w:val="Normal (Web)"/>
    <w:basedOn w:val="Normal"/>
    <w:uiPriority w:val="99"/>
    <w:unhideWhenUsed/>
    <w:rsid w:val="008B4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A13DF5"/>
    <w:pPr>
      <w:spacing w:after="240" w:line="240" w:lineRule="auto"/>
    </w:pPr>
  </w:style>
  <w:style w:type="paragraph" w:styleId="Revision">
    <w:name w:val="Revision"/>
    <w:hidden/>
    <w:uiPriority w:val="99"/>
    <w:semiHidden/>
    <w:rsid w:val="00DB19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11B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BE4"/>
  </w:style>
  <w:style w:type="paragraph" w:styleId="Footer">
    <w:name w:val="footer"/>
    <w:basedOn w:val="Normal"/>
    <w:link w:val="FooterChar"/>
    <w:uiPriority w:val="99"/>
    <w:unhideWhenUsed/>
    <w:rsid w:val="00911B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BE4"/>
  </w:style>
  <w:style w:type="character" w:styleId="Hyperlink">
    <w:name w:val="Hyperlink"/>
    <w:basedOn w:val="DefaultParagraphFont"/>
    <w:uiPriority w:val="99"/>
    <w:unhideWhenUsed/>
    <w:rsid w:val="00F747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47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A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E0AF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A5B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81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4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5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8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25B4EC-3466-46A3-A6F8-8C7B602B9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leveland Clinic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, Costin</dc:creator>
  <cp:keywords/>
  <dc:description/>
  <cp:lastModifiedBy>Baranieswaran</cp:lastModifiedBy>
  <cp:revision>3</cp:revision>
  <dcterms:created xsi:type="dcterms:W3CDTF">2019-12-12T17:49:00Z</dcterms:created>
  <dcterms:modified xsi:type="dcterms:W3CDTF">2020-04-20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S6FVW7KE"/&gt;&lt;style id="http://www.zotero.org/styles/brain" hasBibliography="1" bibliographyStyleHasBeenSet="1"/&gt;&lt;prefs&gt;&lt;pref name="fieldType" value="Field"/&gt;&lt;pref name="dontAskDelayCitationUpdates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f86e51d9-4bc2-3d76-a7b0-ffff0c9a9581</vt:lpwstr>
  </property>
  <property fmtid="{D5CDD505-2E9C-101B-9397-08002B2CF9AE}" pid="5" name="ZOTERO_PREF_2">
    <vt:lpwstr>" value="true"/&gt;&lt;/prefs&gt;&lt;/data&gt;</vt:lpwstr>
  </property>
  <property fmtid="{D5CDD505-2E9C-101B-9397-08002B2CF9AE}" pid="6" name="Mendeley Citation Style_1">
    <vt:lpwstr>http://www.zotero.org/styles/epilepsia</vt:lpwstr>
  </property>
</Properties>
</file>